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07704" w14:textId="77777777" w:rsidR="0030242D" w:rsidRPr="00F23A07" w:rsidRDefault="0030242D">
      <w:pPr>
        <w:rPr>
          <w:rFonts w:ascii="Arial" w:hAnsi="Arial" w:cs="Arial"/>
        </w:rPr>
      </w:pPr>
    </w:p>
    <w:tbl>
      <w:tblPr>
        <w:tblStyle w:val="EinfacheTabelle2"/>
        <w:tblW w:w="9721" w:type="dxa"/>
        <w:tblLook w:val="04A0" w:firstRow="1" w:lastRow="0" w:firstColumn="1" w:lastColumn="0" w:noHBand="0" w:noVBand="1"/>
      </w:tblPr>
      <w:tblGrid>
        <w:gridCol w:w="1843"/>
        <w:gridCol w:w="1695"/>
        <w:gridCol w:w="2007"/>
        <w:gridCol w:w="2088"/>
        <w:gridCol w:w="305"/>
        <w:gridCol w:w="1783"/>
      </w:tblGrid>
      <w:tr w:rsidR="000F7344" w:rsidRPr="00F23A07" w14:paraId="0490E45D" w14:textId="42671835" w:rsidTr="00B01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E7A4AB6" w14:textId="576ADD14" w:rsidR="000F7344" w:rsidRPr="00B01AF3" w:rsidRDefault="000F7344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B01AF3">
              <w:rPr>
                <w:rFonts w:ascii="Arial" w:hAnsi="Arial" w:cs="Arial"/>
              </w:rPr>
              <w:t xml:space="preserve">Table 7 – Complications as per </w:t>
            </w:r>
            <w:proofErr w:type="spellStart"/>
            <w:r w:rsidRPr="00B01AF3">
              <w:rPr>
                <w:rFonts w:ascii="Arial" w:hAnsi="Arial" w:cs="Arial"/>
              </w:rPr>
              <w:t>Clavien</w:t>
            </w:r>
            <w:proofErr w:type="spellEnd"/>
            <w:r w:rsidRPr="00B01AF3">
              <w:rPr>
                <w:rFonts w:ascii="Arial" w:hAnsi="Arial" w:cs="Arial"/>
              </w:rPr>
              <w:t>-Dindo-Classification</w:t>
            </w:r>
            <w:r w:rsidR="00B01AF3">
              <w:rPr>
                <w:rFonts w:ascii="Arial" w:hAnsi="Arial" w:cs="Arial"/>
              </w:rPr>
              <w:t xml:space="preserve"> </w:t>
            </w:r>
            <w:r w:rsidRPr="00B01AF3">
              <w:rPr>
                <w:rFonts w:ascii="Arial" w:hAnsi="Arial" w:cs="Arial"/>
              </w:rPr>
              <w:t>(CDC)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14:paraId="31ADACF8" w14:textId="77777777" w:rsidR="000F7344" w:rsidRPr="00F23A07" w:rsidRDefault="000F7344" w:rsidP="00810F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7344" w:rsidRPr="00F23A07" w14:paraId="68C774C6" w14:textId="6ED185B3" w:rsidTr="000F7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59578C2" w14:textId="3337FF28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CDC Grade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vAlign w:val="center"/>
          </w:tcPr>
          <w:p w14:paraId="661D5D40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 xml:space="preserve">Very experienced </w:t>
            </w:r>
            <w:proofErr w:type="spellStart"/>
            <w:r w:rsidRPr="00F23A07">
              <w:rPr>
                <w:rFonts w:ascii="Arial" w:hAnsi="Arial" w:cs="Arial"/>
                <w:sz w:val="18"/>
                <w:szCs w:val="18"/>
              </w:rPr>
              <w:t>Holep</w:t>
            </w:r>
            <w:proofErr w:type="spellEnd"/>
            <w:r w:rsidRPr="00F23A07">
              <w:rPr>
                <w:rFonts w:ascii="Arial" w:hAnsi="Arial" w:cs="Arial"/>
                <w:sz w:val="18"/>
                <w:szCs w:val="18"/>
              </w:rPr>
              <w:t xml:space="preserve"> surgeon</w:t>
            </w:r>
          </w:p>
          <w:p w14:paraId="1246946E" w14:textId="64E03016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(n = 100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vAlign w:val="center"/>
          </w:tcPr>
          <w:p w14:paraId="50D5F203" w14:textId="47DCA0E9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3A07">
              <w:rPr>
                <w:rFonts w:ascii="Arial" w:hAnsi="Arial" w:cs="Arial"/>
                <w:sz w:val="18"/>
                <w:szCs w:val="18"/>
              </w:rPr>
              <w:t>Holep</w:t>
            </w:r>
            <w:proofErr w:type="spellEnd"/>
            <w:r w:rsidR="00EB0573" w:rsidRPr="00F23A07">
              <w:rPr>
                <w:rFonts w:ascii="Arial" w:hAnsi="Arial" w:cs="Arial"/>
                <w:sz w:val="18"/>
                <w:szCs w:val="18"/>
              </w:rPr>
              <w:t>-</w:t>
            </w:r>
            <w:r w:rsidRPr="00F23A07">
              <w:rPr>
                <w:rFonts w:ascii="Arial" w:hAnsi="Arial" w:cs="Arial"/>
                <w:sz w:val="18"/>
                <w:szCs w:val="18"/>
              </w:rPr>
              <w:t>Experienced surgeon</w:t>
            </w:r>
          </w:p>
          <w:p w14:paraId="38B8ED4B" w14:textId="3AB24D1C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(n = 100)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  <w:vAlign w:val="center"/>
          </w:tcPr>
          <w:p w14:paraId="214BD361" w14:textId="4771DCF6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 xml:space="preserve">Inexperienced </w:t>
            </w:r>
            <w:r w:rsidR="00B01AF3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Pr="00F23A07">
              <w:rPr>
                <w:rFonts w:ascii="Arial" w:hAnsi="Arial" w:cs="Arial"/>
                <w:sz w:val="18"/>
                <w:szCs w:val="18"/>
              </w:rPr>
              <w:t>Holep</w:t>
            </w:r>
            <w:proofErr w:type="spellEnd"/>
            <w:r w:rsidRPr="00F23A07">
              <w:rPr>
                <w:rFonts w:ascii="Arial" w:hAnsi="Arial" w:cs="Arial"/>
                <w:sz w:val="18"/>
                <w:szCs w:val="18"/>
              </w:rPr>
              <w:t xml:space="preserve"> surgeon</w:t>
            </w:r>
          </w:p>
          <w:p w14:paraId="29742BF7" w14:textId="74F8FA44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(n = 100)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14:paraId="77031B89" w14:textId="66EBEBAA" w:rsidR="000F7344" w:rsidRPr="00F23A07" w:rsidRDefault="00F23A07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0F7344" w:rsidRPr="00F23A07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va</w:t>
            </w:r>
            <w:r w:rsidR="000F7344" w:rsidRPr="00F23A07">
              <w:rPr>
                <w:rFonts w:ascii="Arial" w:hAnsi="Arial" w:cs="Arial"/>
                <w:sz w:val="18"/>
                <w:szCs w:val="18"/>
              </w:rPr>
              <w:t>lue</w:t>
            </w:r>
          </w:p>
        </w:tc>
      </w:tr>
      <w:tr w:rsidR="000F7344" w:rsidRPr="00F23A07" w14:paraId="01F7C687" w14:textId="4D444C2F" w:rsidTr="000F7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7F929AF9" w14:textId="77777777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Overall AEs</w:t>
            </w:r>
          </w:p>
          <w:p w14:paraId="5FC020E0" w14:textId="36504D26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3955720A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8384184" w14:textId="4DCD81E5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9 (19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bottom"/>
          </w:tcPr>
          <w:p w14:paraId="210FEFBB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BF0C271" w14:textId="1C783695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8 (18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4B15A516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B9FF145" w14:textId="28DDAB33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23 (23)</w:t>
            </w:r>
          </w:p>
        </w:tc>
        <w:tc>
          <w:tcPr>
            <w:tcW w:w="2088" w:type="dxa"/>
            <w:gridSpan w:val="2"/>
          </w:tcPr>
          <w:p w14:paraId="2C50FFFA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02B72D3" w14:textId="0ABADC7C" w:rsidR="00064259" w:rsidRPr="00F23A07" w:rsidRDefault="00064259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0F7344" w:rsidRPr="00F23A07" w14:paraId="0D868E41" w14:textId="2DE0FAFF" w:rsidTr="000F7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97A626" w14:textId="01101760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Grade I</w:t>
            </w:r>
          </w:p>
          <w:p w14:paraId="5806448D" w14:textId="0CF6BFA9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rinary retention</w:t>
            </w:r>
          </w:p>
          <w:p w14:paraId="59473807" w14:textId="25A6C4C4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acrohematuria</w:t>
            </w:r>
          </w:p>
          <w:p w14:paraId="27DE17E9" w14:textId="57988DB6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ladder injury</w:t>
            </w:r>
          </w:p>
          <w:p w14:paraId="4DE14F74" w14:textId="5C412962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n (%)</w:t>
            </w:r>
          </w:p>
        </w:tc>
        <w:tc>
          <w:tcPr>
            <w:tcW w:w="1695" w:type="dxa"/>
            <w:vAlign w:val="bottom"/>
          </w:tcPr>
          <w:p w14:paraId="7D3DDA9A" w14:textId="0B49D4F9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43B38EB" w14:textId="621522F4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57B1E8D6" w14:textId="2A7C1832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FAF93E9" w14:textId="457C4238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8 (18)</w:t>
            </w:r>
          </w:p>
        </w:tc>
        <w:tc>
          <w:tcPr>
            <w:tcW w:w="2007" w:type="dxa"/>
            <w:vAlign w:val="bottom"/>
          </w:tcPr>
          <w:p w14:paraId="7937764F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231EBB4E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3DCA4DE0" w14:textId="4B695640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16F190C" w14:textId="313E2ABF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3 (13)</w:t>
            </w:r>
          </w:p>
        </w:tc>
        <w:tc>
          <w:tcPr>
            <w:tcW w:w="2088" w:type="dxa"/>
            <w:vAlign w:val="bottom"/>
          </w:tcPr>
          <w:p w14:paraId="11CF996D" w14:textId="13E4A92F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B85B39C" w14:textId="655C77E4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0</w:t>
            </w:r>
          </w:p>
          <w:p w14:paraId="0E20C218" w14:textId="1A275F33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3173CDB" w14:textId="22629501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(16)</w:t>
            </w:r>
          </w:p>
        </w:tc>
        <w:tc>
          <w:tcPr>
            <w:tcW w:w="2088" w:type="dxa"/>
            <w:gridSpan w:val="2"/>
          </w:tcPr>
          <w:p w14:paraId="1FFA62B9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08C6E2F" w14:textId="77777777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422FA5D" w14:textId="77777777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D2FD457" w14:textId="77777777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B09C328" w14:textId="09FB4B35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0F7344" w:rsidRPr="00F23A07" w14:paraId="29D5F9B2" w14:textId="3090AA0D" w:rsidTr="000F7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AECD8B" w14:textId="77777777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Grade II</w:t>
            </w:r>
          </w:p>
          <w:p w14:paraId="0B85AF68" w14:textId="280CF875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Blood transfusion</w:t>
            </w:r>
          </w:p>
          <w:p w14:paraId="7FEE8D93" w14:textId="77777777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  <w:p w14:paraId="4612CE70" w14:textId="49100ED5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n (%)</w:t>
            </w:r>
          </w:p>
        </w:tc>
        <w:tc>
          <w:tcPr>
            <w:tcW w:w="1695" w:type="dxa"/>
            <w:vAlign w:val="bottom"/>
          </w:tcPr>
          <w:p w14:paraId="0CA1260A" w14:textId="3A2387F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B592952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2AE8051" w14:textId="735D81EB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07" w:type="dxa"/>
            <w:vAlign w:val="bottom"/>
          </w:tcPr>
          <w:p w14:paraId="6B7D7851" w14:textId="09A43285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8284C40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C6BCE7B" w14:textId="75E4CD88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2088" w:type="dxa"/>
            <w:vAlign w:val="bottom"/>
          </w:tcPr>
          <w:p w14:paraId="0EDD208D" w14:textId="6A1A042E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1727F68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46619D22" w14:textId="0CB7EC2F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2 (2)</w:t>
            </w:r>
          </w:p>
        </w:tc>
        <w:tc>
          <w:tcPr>
            <w:tcW w:w="2088" w:type="dxa"/>
            <w:gridSpan w:val="2"/>
          </w:tcPr>
          <w:p w14:paraId="563F90FD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D0084B0" w14:textId="77777777" w:rsidR="00064259" w:rsidRPr="00F23A07" w:rsidRDefault="00064259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B7FF6B3" w14:textId="77777777" w:rsidR="00064259" w:rsidRPr="00F23A07" w:rsidRDefault="00064259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8D88A5E" w14:textId="3D06E43D" w:rsidR="00064259" w:rsidRPr="00F23A07" w:rsidRDefault="00064259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0F7344" w:rsidRPr="00F23A07" w14:paraId="3A942A25" w14:textId="66410339" w:rsidTr="000F7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C6AB26" w14:textId="1047CF9C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Grade IIIa</w:t>
            </w:r>
          </w:p>
          <w:p w14:paraId="60B8E009" w14:textId="61A30797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lot retention</w:t>
            </w:r>
          </w:p>
          <w:p w14:paraId="110F3AD2" w14:textId="3EF9E66D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 xml:space="preserve">Grade </w:t>
            </w:r>
            <w:proofErr w:type="spellStart"/>
            <w:r w:rsidRPr="00F23A07">
              <w:rPr>
                <w:rFonts w:ascii="Arial" w:hAnsi="Arial" w:cs="Arial"/>
                <w:sz w:val="18"/>
                <w:szCs w:val="18"/>
              </w:rPr>
              <w:t>IIIb</w:t>
            </w:r>
            <w:proofErr w:type="spellEnd"/>
          </w:p>
          <w:p w14:paraId="5362129E" w14:textId="200B63A4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urgical coagulation</w:t>
            </w:r>
          </w:p>
          <w:p w14:paraId="67062780" w14:textId="1FA0BDFA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n (%)</w:t>
            </w:r>
          </w:p>
        </w:tc>
        <w:tc>
          <w:tcPr>
            <w:tcW w:w="1695" w:type="dxa"/>
            <w:vAlign w:val="bottom"/>
          </w:tcPr>
          <w:p w14:paraId="73E7AC42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64F9FC5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2264552" w14:textId="19C85AC9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CA65CF2" w14:textId="4DF5A294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2007" w:type="dxa"/>
            <w:vAlign w:val="bottom"/>
          </w:tcPr>
          <w:p w14:paraId="654864F6" w14:textId="6DC9B52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3DD92BBD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CDF1632" w14:textId="656333D5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746E1A17" w14:textId="29231CD6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2088" w:type="dxa"/>
            <w:vAlign w:val="bottom"/>
          </w:tcPr>
          <w:p w14:paraId="74F4E92D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58764520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EEBE0D0" w14:textId="72A253D0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2CBBC57D" w14:textId="5BADEFC2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4 (4)</w:t>
            </w:r>
          </w:p>
        </w:tc>
        <w:tc>
          <w:tcPr>
            <w:tcW w:w="2088" w:type="dxa"/>
            <w:gridSpan w:val="2"/>
          </w:tcPr>
          <w:p w14:paraId="50BAAFD9" w14:textId="7777777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BE675F7" w14:textId="77777777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FDB99AD" w14:textId="77777777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28E714C" w14:textId="77777777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725A20F" w14:textId="4377D862" w:rsidR="00064259" w:rsidRPr="00F23A07" w:rsidRDefault="00064259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0F7344" w:rsidRPr="00F23A07" w14:paraId="210C13A7" w14:textId="29C6F90F" w:rsidTr="000F73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081136" w14:textId="77777777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Grade IV</w:t>
            </w:r>
          </w:p>
          <w:p w14:paraId="438ACC69" w14:textId="5F783A71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rculatory failure</w:t>
            </w:r>
          </w:p>
          <w:p w14:paraId="6B344564" w14:textId="2E894D36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n (%)</w:t>
            </w:r>
          </w:p>
        </w:tc>
        <w:tc>
          <w:tcPr>
            <w:tcW w:w="1695" w:type="dxa"/>
            <w:vAlign w:val="bottom"/>
          </w:tcPr>
          <w:p w14:paraId="4F570823" w14:textId="70129A41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2D8AC66" w14:textId="0FE22B8B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07" w:type="dxa"/>
            <w:vAlign w:val="bottom"/>
          </w:tcPr>
          <w:p w14:paraId="6D5A9A8C" w14:textId="11C9EA43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3316205" w14:textId="72AD3A00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88" w:type="dxa"/>
            <w:vAlign w:val="bottom"/>
          </w:tcPr>
          <w:p w14:paraId="388A1250" w14:textId="63CA963E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46C126F" w14:textId="10320B9C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1 (1)</w:t>
            </w:r>
          </w:p>
        </w:tc>
        <w:tc>
          <w:tcPr>
            <w:tcW w:w="2088" w:type="dxa"/>
            <w:gridSpan w:val="2"/>
          </w:tcPr>
          <w:p w14:paraId="268957C7" w14:textId="77777777" w:rsidR="000F7344" w:rsidRPr="00F23A07" w:rsidRDefault="000F734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9AFF422" w14:textId="77777777" w:rsidR="00064259" w:rsidRPr="00F23A07" w:rsidRDefault="00064259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14D8599" w14:textId="34A8181F" w:rsidR="00064259" w:rsidRPr="00F23A07" w:rsidRDefault="00064259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.</w:t>
            </w:r>
            <w:r w:rsidR="00C525A4" w:rsidRPr="00F23A0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0F7344" w:rsidRPr="00F23A07" w14:paraId="423200AE" w14:textId="260B0D8F" w:rsidTr="000F73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209B67" w14:textId="77777777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Grade V</w:t>
            </w:r>
          </w:p>
          <w:p w14:paraId="3FBBC427" w14:textId="72DE0AC1" w:rsidR="000F7344" w:rsidRPr="00F23A07" w:rsidRDefault="000F7344" w:rsidP="00810FD6">
            <w:pPr>
              <w:spacing w:line="480" w:lineRule="auto"/>
              <w:jc w:val="both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F23A07">
              <w:rPr>
                <w:rFonts w:ascii="Arial" w:hAnsi="Arial" w:cs="Arial"/>
                <w:bCs w:val="0"/>
                <w:sz w:val="18"/>
                <w:szCs w:val="18"/>
              </w:rPr>
              <w:t>n (%)</w:t>
            </w:r>
          </w:p>
        </w:tc>
        <w:tc>
          <w:tcPr>
            <w:tcW w:w="1695" w:type="dxa"/>
            <w:vAlign w:val="bottom"/>
          </w:tcPr>
          <w:p w14:paraId="2160D6E0" w14:textId="2B7A5A2D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07" w:type="dxa"/>
            <w:vAlign w:val="bottom"/>
          </w:tcPr>
          <w:p w14:paraId="1B200686" w14:textId="7A970F47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88" w:type="dxa"/>
            <w:vAlign w:val="bottom"/>
          </w:tcPr>
          <w:p w14:paraId="36A71088" w14:textId="6AF41A0A" w:rsidR="000F7344" w:rsidRPr="00F23A07" w:rsidRDefault="000F734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23A07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88" w:type="dxa"/>
            <w:gridSpan w:val="2"/>
          </w:tcPr>
          <w:p w14:paraId="00B825E4" w14:textId="77777777" w:rsidR="00C525A4" w:rsidRPr="00F23A07" w:rsidRDefault="00C525A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113EBA9" w14:textId="12707EAB" w:rsidR="000F7344" w:rsidRPr="00F23A07" w:rsidRDefault="00C525A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23A07">
              <w:rPr>
                <w:rFonts w:ascii="Arial" w:hAnsi="Arial" w:cs="Arial"/>
                <w:sz w:val="18"/>
                <w:szCs w:val="18"/>
              </w:rPr>
              <w:t>n.a</w:t>
            </w:r>
            <w:proofErr w:type="gramEnd"/>
          </w:p>
        </w:tc>
      </w:tr>
      <w:tr w:rsidR="00F23A07" w:rsidRPr="00F23A07" w14:paraId="69D69731" w14:textId="77777777" w:rsidTr="005C5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1" w:type="dxa"/>
            <w:gridSpan w:val="6"/>
          </w:tcPr>
          <w:p w14:paraId="4F0E1208" w14:textId="25F2D298" w:rsidR="00F23A07" w:rsidRPr="00F23A07" w:rsidRDefault="00F23A07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F23A07">
              <w:rPr>
                <w:rFonts w:ascii="Arial" w:hAnsi="Arial" w:cs="Arial"/>
                <w:b w:val="0"/>
                <w:bCs w:val="0"/>
              </w:rPr>
              <w:t xml:space="preserve">CDC – </w:t>
            </w:r>
            <w:proofErr w:type="spellStart"/>
            <w:r w:rsidRPr="00F23A07">
              <w:rPr>
                <w:rFonts w:ascii="Arial" w:hAnsi="Arial" w:cs="Arial"/>
                <w:b w:val="0"/>
                <w:bCs w:val="0"/>
              </w:rPr>
              <w:t>Clavien</w:t>
            </w:r>
            <w:proofErr w:type="spellEnd"/>
            <w:r w:rsidRPr="00F23A07">
              <w:rPr>
                <w:rFonts w:ascii="Arial" w:hAnsi="Arial" w:cs="Arial"/>
                <w:b w:val="0"/>
                <w:bCs w:val="0"/>
              </w:rPr>
              <w:t xml:space="preserve">-Dindo-Classification, </w:t>
            </w:r>
            <w:proofErr w:type="spellStart"/>
            <w:r w:rsidRPr="00F23A07">
              <w:rPr>
                <w:rFonts w:ascii="Arial" w:hAnsi="Arial" w:cs="Arial"/>
                <w:b w:val="0"/>
              </w:rPr>
              <w:t>HoLEP</w:t>
            </w:r>
            <w:proofErr w:type="spellEnd"/>
            <w:r w:rsidRPr="00F23A07">
              <w:rPr>
                <w:rFonts w:ascii="Arial" w:hAnsi="Arial" w:cs="Arial"/>
                <w:b w:val="0"/>
              </w:rPr>
              <w:t xml:space="preserve"> – Holmium Laser Enucleation of the Prostate</w:t>
            </w:r>
            <w:r w:rsidR="007C0E5B">
              <w:rPr>
                <w:rFonts w:ascii="Arial" w:hAnsi="Arial" w:cs="Arial"/>
                <w:b w:val="0"/>
              </w:rPr>
              <w:t>;</w:t>
            </w:r>
          </w:p>
        </w:tc>
      </w:tr>
    </w:tbl>
    <w:p w14:paraId="7C39C4AA" w14:textId="77777777" w:rsidR="0030242D" w:rsidRDefault="0030242D" w:rsidP="004457EB"/>
    <w:sectPr w:rsidR="003024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2D"/>
    <w:rsid w:val="00064259"/>
    <w:rsid w:val="000A7845"/>
    <w:rsid w:val="000F7344"/>
    <w:rsid w:val="001763BB"/>
    <w:rsid w:val="001A1C18"/>
    <w:rsid w:val="00263658"/>
    <w:rsid w:val="002A5665"/>
    <w:rsid w:val="0030242D"/>
    <w:rsid w:val="00375E9C"/>
    <w:rsid w:val="003A585A"/>
    <w:rsid w:val="00424492"/>
    <w:rsid w:val="004457EB"/>
    <w:rsid w:val="00462F72"/>
    <w:rsid w:val="004A7888"/>
    <w:rsid w:val="005B7934"/>
    <w:rsid w:val="006473CD"/>
    <w:rsid w:val="006F29C7"/>
    <w:rsid w:val="0076566B"/>
    <w:rsid w:val="007C0E5B"/>
    <w:rsid w:val="00840256"/>
    <w:rsid w:val="008764AB"/>
    <w:rsid w:val="0089736E"/>
    <w:rsid w:val="008C6677"/>
    <w:rsid w:val="008D0CBD"/>
    <w:rsid w:val="009A6B9F"/>
    <w:rsid w:val="009D5DF8"/>
    <w:rsid w:val="009E0F68"/>
    <w:rsid w:val="00A36764"/>
    <w:rsid w:val="00A4066B"/>
    <w:rsid w:val="00A8440B"/>
    <w:rsid w:val="00A95753"/>
    <w:rsid w:val="00B01A2E"/>
    <w:rsid w:val="00B01AF3"/>
    <w:rsid w:val="00B15597"/>
    <w:rsid w:val="00B65790"/>
    <w:rsid w:val="00B851A0"/>
    <w:rsid w:val="00C03CAE"/>
    <w:rsid w:val="00C17269"/>
    <w:rsid w:val="00C525A4"/>
    <w:rsid w:val="00CC51DD"/>
    <w:rsid w:val="00CF398B"/>
    <w:rsid w:val="00DC7145"/>
    <w:rsid w:val="00DF0F43"/>
    <w:rsid w:val="00E6152D"/>
    <w:rsid w:val="00EB0573"/>
    <w:rsid w:val="00F23A07"/>
    <w:rsid w:val="00FA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FC00A"/>
  <w15:chartTrackingRefBased/>
  <w15:docId w15:val="{AC66BBF4-FE21-2349-A22C-C5EA2A1D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242D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2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2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2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2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2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2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2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2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2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2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2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2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24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24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24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24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24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24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2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02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2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2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242D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3024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242D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3024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2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24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242D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3024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32</Characters>
  <Application>Microsoft Office Word</Application>
  <DocSecurity>0</DocSecurity>
  <Lines>15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9</cp:revision>
  <dcterms:created xsi:type="dcterms:W3CDTF">2025-11-07T16:07:00Z</dcterms:created>
  <dcterms:modified xsi:type="dcterms:W3CDTF">2026-03-13T23:14:00Z</dcterms:modified>
</cp:coreProperties>
</file>